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Table S2. AMOVA analyses for hpEastAsia isolates (Figure 2B)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tbl>
      <w:tblPr>
        <w:tblW w:w="87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142"/>
        <w:gridCol w:w="1052"/>
        <w:gridCol w:w="1052"/>
        <w:gridCol w:w="1052"/>
        <w:gridCol w:w="1052"/>
        <w:gridCol w:w="1052"/>
      </w:tblGrid>
      <w:tr>
        <w:trPr/>
        <w:tc>
          <w:tcPr>
            <w:tcW w:w="239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i/>
                <w:iCs/>
                <w:sz w:val="20"/>
                <w:szCs w:val="20"/>
                <w:lang w:val="de-DE"/>
              </w:rPr>
              <w:t>Source</w:t>
            </w:r>
          </w:p>
        </w:tc>
        <w:tc>
          <w:tcPr>
            <w:tcW w:w="6402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n-GB"/>
              </w:rPr>
              <w:t>Source assigned to group number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Amerindian Nort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Amerindian Sout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Taiwanese Aborigina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Melanesian Malanesi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Polynesian Walli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Polynesian Samo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New Zealand Maori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Korean Kore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Japanese Hoshu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Japanese Hokkaid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Japanese Okinaw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ndian Ladak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Beij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Heilongjia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Hangzhou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Xia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Yunna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Chongq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HongKo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Guangzhou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Taiwa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Thailan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Malaysi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hinese Siangapor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Vietnamese Vietnam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Khmer Cambodi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239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bCs/>
                <w:i/>
                <w:sz w:val="20"/>
                <w:szCs w:val="20"/>
                <w:lang w:val="de-DE"/>
              </w:rPr>
              <w:t>F</w:t>
            </w:r>
            <w:r>
              <w:rPr>
                <w:rFonts w:cs="Verdana" w:ascii="Verdana" w:hAnsi="Verdana"/>
                <w:b/>
                <w:bCs/>
                <w:sz w:val="20"/>
                <w:szCs w:val="20"/>
                <w:vertAlign w:val="subscript"/>
                <w:lang w:val="de-DE"/>
              </w:rPr>
              <w:t>ST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de-DE"/>
              </w:rPr>
              <w:t>0.23006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7866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751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751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6868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6715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</w:r>
    </w:p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1:04:00Z</dcterms:created>
  <dc:creator>Bodo Linz</dc:creator>
  <dc:description/>
  <cp:keywords/>
  <dc:language>en-US</dc:language>
  <cp:lastModifiedBy>Sebastien</cp:lastModifiedBy>
  <dcterms:modified xsi:type="dcterms:W3CDTF">2011-05-25T18:01:00Z</dcterms:modified>
  <cp:revision>7</cp:revision>
  <dc:subject/>
  <dc:title>Table xx</dc:title>
</cp:coreProperties>
</file>